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01D52" w14:textId="77777777" w:rsidR="008A3F76" w:rsidRPr="00A80529" w:rsidRDefault="008A3F76" w:rsidP="008A3F76">
      <w:pPr>
        <w:pStyle w:val="AuthorList"/>
        <w:rPr>
          <w:szCs w:val="18"/>
        </w:rPr>
      </w:pPr>
      <w:r w:rsidRPr="00A80529">
        <w:t xml:space="preserve">Table </w:t>
      </w:r>
      <w:fldSimple w:instr=" SEQ Table \* ARABIC ">
        <w:r>
          <w:rPr>
            <w:noProof/>
          </w:rPr>
          <w:t>1</w:t>
        </w:r>
      </w:fldSimple>
      <w:r w:rsidRPr="00A80529">
        <w:t>. Neurodegenerative disease pathologies affecting astrocytes.</w:t>
      </w:r>
    </w:p>
    <w:tbl>
      <w:tblPr>
        <w:tblStyle w:val="PlainTable31"/>
        <w:tblW w:w="10028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626"/>
        <w:gridCol w:w="2178"/>
        <w:gridCol w:w="3152"/>
        <w:gridCol w:w="1722"/>
      </w:tblGrid>
      <w:tr w:rsidR="008A3F76" w:rsidRPr="00A80529" w14:paraId="7B245091" w14:textId="77777777" w:rsidTr="007D4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5817BA8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Disease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37197C0" w14:textId="77777777" w:rsidR="008A3F76" w:rsidRPr="007D42F9" w:rsidRDefault="008A3F76" w:rsidP="00E70B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Proteinopathy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7D771AC" w14:textId="77777777" w:rsidR="008A3F76" w:rsidRPr="007D42F9" w:rsidRDefault="008A3F76" w:rsidP="00E70B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Human astrocytic inclusions?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F30B3EA" w14:textId="77777777" w:rsidR="008A3F76" w:rsidRPr="007D42F9" w:rsidRDefault="008A3F76" w:rsidP="00E70B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Affected astrocyte functions in human tissue and model systems</w:t>
            </w:r>
          </w:p>
        </w:tc>
        <w:tc>
          <w:tcPr>
            <w:tcW w:w="1722" w:type="dxa"/>
            <w:tcBorders>
              <w:top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A730F72" w14:textId="77777777" w:rsidR="008A3F76" w:rsidRPr="007D42F9" w:rsidRDefault="008A3F76" w:rsidP="00E70B6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References</w:t>
            </w:r>
          </w:p>
        </w:tc>
      </w:tr>
      <w:tr w:rsidR="008A3F76" w:rsidRPr="00A80529" w14:paraId="1AF20F54" w14:textId="77777777" w:rsidTr="007D4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7F7F7F"/>
              <w:lef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B33C7CF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ALS/FTD</w:t>
            </w:r>
          </w:p>
        </w:tc>
        <w:tc>
          <w:tcPr>
            <w:tcW w:w="1626" w:type="dxa"/>
            <w:tcBorders>
              <w:top w:val="single" w:sz="4" w:space="0" w:color="7F7F7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C8510DD" w14:textId="77777777" w:rsidR="008A3F76" w:rsidRPr="007D42F9" w:rsidRDefault="008A3F76" w:rsidP="007D42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>TDP-43</w:t>
            </w:r>
          </w:p>
        </w:tc>
        <w:tc>
          <w:tcPr>
            <w:tcW w:w="2178" w:type="dxa"/>
            <w:tcBorders>
              <w:top w:val="single" w:sz="4" w:space="0" w:color="7F7F7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7E4BEC3" w14:textId="3B59930C" w:rsidR="008A3F76" w:rsidRPr="007D42F9" w:rsidRDefault="007D42F9" w:rsidP="007D42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Observed in the c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ytoplasm and radiating processes (identified as glial inclusions; unclear if astrocyte specific)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Borders>
              <w:top w:val="single" w:sz="4" w:space="0" w:color="7F7F7F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D76F577" w14:textId="77777777" w:rsidR="008A3F76" w:rsidRPr="007D42F9" w:rsidRDefault="008A3F76" w:rsidP="007D42F9">
            <w:pPr>
              <w:numPr>
                <w:ilvl w:val="0"/>
                <w:numId w:val="7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ncrease in GFAP expression</w:t>
            </w:r>
          </w:p>
          <w:p w14:paraId="27B399AB" w14:textId="77777777" w:rsidR="008A3F76" w:rsidRPr="007D42F9" w:rsidRDefault="008A3F76" w:rsidP="007D42F9">
            <w:pPr>
              <w:numPr>
                <w:ilvl w:val="0"/>
                <w:numId w:val="7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Transcriptional reactive phenotype</w:t>
            </w:r>
          </w:p>
          <w:p w14:paraId="301AFAE1" w14:textId="77777777" w:rsidR="008A3F76" w:rsidRPr="007D42F9" w:rsidRDefault="008A3F76" w:rsidP="007D42F9">
            <w:pPr>
              <w:numPr>
                <w:ilvl w:val="0"/>
                <w:numId w:val="7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mpaired lipid metabolism, ß-adrenergic mediated aerobic glycolysis, and lactate production</w:t>
            </w:r>
          </w:p>
        </w:tc>
        <w:tc>
          <w:tcPr>
            <w:tcW w:w="1722" w:type="dxa"/>
            <w:tcBorders>
              <w:top w:val="single" w:sz="4" w:space="0" w:color="7F7F7F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61767B4" w14:textId="384DFA61" w:rsidR="008A3F76" w:rsidRPr="007D42F9" w:rsidRDefault="008A3F76" w:rsidP="00E70B6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OaXNoaWhpcmE8L0F1dGhvcj48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OaXNoaWhpcmE8L0F1dGhvcj48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Nishihira et al. (2008); Cooper-Knock et al. (2012); Peng et al. (2020); Velebit et al. (2020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</w:tc>
      </w:tr>
      <w:tr w:rsidR="008A3F76" w:rsidRPr="00A80529" w14:paraId="552EA375" w14:textId="77777777" w:rsidTr="007D42F9">
        <w:trPr>
          <w:trHeight w:val="7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342C010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1626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2CF08A5" w14:textId="77777777" w:rsidR="008A3F76" w:rsidRPr="007D42F9" w:rsidRDefault="008A3F76" w:rsidP="007D42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>FUS</w:t>
            </w:r>
          </w:p>
        </w:tc>
        <w:tc>
          <w:tcPr>
            <w:tcW w:w="217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B8B6BD3" w14:textId="124480EA" w:rsidR="008A3F76" w:rsidRPr="007D42F9" w:rsidRDefault="007D42F9" w:rsidP="007D42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C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ytoplasmic and nuclear inclusions (identified as glial inclusions; unclear if astrocyte specific)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EB434E0" w14:textId="77777777" w:rsidR="008A3F76" w:rsidRPr="007D42F9" w:rsidRDefault="008A3F76" w:rsidP="007D42F9">
            <w:pPr>
              <w:numPr>
                <w:ilvl w:val="0"/>
                <w:numId w:val="8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ncrease in GFAP expression and secreted factors (TNFα)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25D4A31" w14:textId="4C19EA19" w:rsidR="008A3F76" w:rsidRPr="007D42F9" w:rsidRDefault="008A3F76" w:rsidP="00E70B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IZXdpdHQ8L0F1dGhvcj48WWVh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IZXdpdHQ8L0F1dGhvcj48WWVh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Hewitt et al. (2010); Suzuki et al. (2012); Kia et al. (2018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  <w:p w14:paraId="7FF42B50" w14:textId="77777777" w:rsidR="008A3F76" w:rsidRPr="007D42F9" w:rsidRDefault="008A3F76" w:rsidP="00E70B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</w:tr>
      <w:tr w:rsidR="008A3F76" w:rsidRPr="00A80529" w14:paraId="50D41447" w14:textId="77777777" w:rsidTr="007D4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941A208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1626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5F207A3" w14:textId="77777777" w:rsidR="008A3F76" w:rsidRPr="007D42F9" w:rsidRDefault="008A3F76" w:rsidP="007D42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>SOD1</w:t>
            </w:r>
          </w:p>
        </w:tc>
        <w:tc>
          <w:tcPr>
            <w:tcW w:w="217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11BE670" w14:textId="7A502A90" w:rsidR="008A3F76" w:rsidRPr="007D42F9" w:rsidRDefault="007D42F9" w:rsidP="007D42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N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uclear accumulations in 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the 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ventral horn of 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the 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spinal cord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E89C50C" w14:textId="1F8CA614" w:rsidR="007D42F9" w:rsidRPr="007D42F9" w:rsidRDefault="007D42F9" w:rsidP="007D42F9">
            <w:pPr>
              <w:numPr>
                <w:ilvl w:val="0"/>
                <w:numId w:val="8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ncrease in GFAP expression</w:t>
            </w:r>
          </w:p>
          <w:p w14:paraId="76641194" w14:textId="348E34BB" w:rsidR="008A3F76" w:rsidRPr="007D42F9" w:rsidRDefault="008A3F76" w:rsidP="007D42F9">
            <w:pPr>
              <w:numPr>
                <w:ilvl w:val="0"/>
                <w:numId w:val="8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Reactive transformation</w:t>
            </w:r>
          </w:p>
          <w:p w14:paraId="78035220" w14:textId="77777777" w:rsidR="008A3F76" w:rsidRPr="007D42F9" w:rsidRDefault="008A3F76" w:rsidP="007D42F9">
            <w:pPr>
              <w:numPr>
                <w:ilvl w:val="0"/>
                <w:numId w:val="8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Secretion of motor neuron specific toxic factor</w:t>
            </w:r>
          </w:p>
          <w:p w14:paraId="32727D1A" w14:textId="77777777" w:rsidR="008A3F76" w:rsidRPr="007D42F9" w:rsidRDefault="008A3F76" w:rsidP="007D42F9">
            <w:pPr>
              <w:numPr>
                <w:ilvl w:val="0"/>
                <w:numId w:val="8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mpaired glutamate uptake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D362270" w14:textId="5ADF6441" w:rsidR="008A3F76" w:rsidRPr="007D42F9" w:rsidRDefault="008A3F76" w:rsidP="00E70B6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Gb3JzYmVyZzwvQXV0aG9yPjxZ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Gb3JzYmVyZzwvQXV0aG9yPjxZ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="007D42F9"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Nagai et al. (2007); (Yamanaka et al., 2008a; Yamanaka et al., 2008b); Forsberg et al. (2011); Guttenplan et al. (2020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</w:tc>
      </w:tr>
      <w:tr w:rsidR="008A3F76" w:rsidRPr="00A80529" w14:paraId="2EF3949D" w14:textId="77777777" w:rsidTr="007D42F9">
        <w:trPr>
          <w:trHeight w:val="8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31ACFB7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1626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69F9D35" w14:textId="77777777" w:rsidR="008A3F76" w:rsidRPr="007D42F9" w:rsidRDefault="008A3F76" w:rsidP="007D42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i/>
                <w:iCs/>
                <w:sz w:val="16"/>
                <w:szCs w:val="16"/>
              </w:rPr>
              <w:t>C9orf72</w:t>
            </w: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 xml:space="preserve"> DPRs</w:t>
            </w:r>
          </w:p>
        </w:tc>
        <w:tc>
          <w:tcPr>
            <w:tcW w:w="217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45EF2AB" w14:textId="57151917" w:rsidR="008A3F76" w:rsidRPr="007D42F9" w:rsidRDefault="007D42F9" w:rsidP="007D42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Detected in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iPSC-derived astrocytes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7AE60FA" w14:textId="387BA4A1" w:rsidR="007D42F9" w:rsidRPr="007D42F9" w:rsidRDefault="007D42F9" w:rsidP="007D42F9">
            <w:pPr>
              <w:numPr>
                <w:ilvl w:val="0"/>
                <w:numId w:val="8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ncrease in GFAP expression</w:t>
            </w:r>
          </w:p>
          <w:p w14:paraId="199039A1" w14:textId="3EB1D7BE" w:rsidR="008A3F76" w:rsidRPr="007D42F9" w:rsidRDefault="008A3F76" w:rsidP="007D42F9">
            <w:pPr>
              <w:numPr>
                <w:ilvl w:val="0"/>
                <w:numId w:val="9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Reactive transformation</w:t>
            </w:r>
          </w:p>
          <w:p w14:paraId="4CFF8F1C" w14:textId="77777777" w:rsidR="008A3F76" w:rsidRPr="007D42F9" w:rsidRDefault="008A3F76" w:rsidP="007D42F9">
            <w:pPr>
              <w:numPr>
                <w:ilvl w:val="0"/>
                <w:numId w:val="9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mpaired glutamate uptake</w:t>
            </w:r>
          </w:p>
          <w:p w14:paraId="0321F2CD" w14:textId="77777777" w:rsidR="008A3F76" w:rsidRPr="007D42F9" w:rsidRDefault="008A3F76" w:rsidP="007D42F9">
            <w:pPr>
              <w:numPr>
                <w:ilvl w:val="0"/>
                <w:numId w:val="9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mpaired EV secretion</w:t>
            </w:r>
          </w:p>
          <w:p w14:paraId="486C5CD7" w14:textId="77777777" w:rsidR="008A3F76" w:rsidRPr="007D42F9" w:rsidRDefault="008A3F76" w:rsidP="007D42F9">
            <w:pPr>
              <w:numPr>
                <w:ilvl w:val="0"/>
                <w:numId w:val="9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Oxidative stress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032910F" w14:textId="2397CBB5" w:rsidR="008A3F76" w:rsidRPr="007D42F9" w:rsidRDefault="008A3F76" w:rsidP="00E70B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CaXJnZXI8L0F1dGhvcj48WWVh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CaXJnZXI8L0F1dGhvcj48WWVh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="007D42F9"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Shi et al. (2018); Birger et al. (2019); Varcianna et al. (2019); Guttenplan et al. (2020); Zhao et al. (2020); (Taha et al., 2022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</w:tc>
      </w:tr>
      <w:tr w:rsidR="008A3F76" w:rsidRPr="00A80529" w14:paraId="5785EDB2" w14:textId="77777777" w:rsidTr="007D4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1990C4C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779AFD9" w14:textId="77777777" w:rsidR="008A3F76" w:rsidRPr="007D42F9" w:rsidRDefault="008A3F76" w:rsidP="007D42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>TAU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25C1BC9" w14:textId="59BB4C2A" w:rsidR="008A3F76" w:rsidRPr="007D42F9" w:rsidRDefault="007D42F9" w:rsidP="007D42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Observed in t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ufted astrocytes and astrocyte plaques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2A29C8C" w14:textId="4CF699E0" w:rsidR="008A3F76" w:rsidRPr="007D42F9" w:rsidRDefault="008A3F76" w:rsidP="007D42F9">
            <w:pPr>
              <w:numPr>
                <w:ilvl w:val="0"/>
                <w:numId w:val="10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ncrease in GFAP expression</w:t>
            </w:r>
          </w:p>
          <w:p w14:paraId="2B79FE0B" w14:textId="0325A86F" w:rsidR="007D42F9" w:rsidRPr="007D42F9" w:rsidRDefault="007D42F9" w:rsidP="007D42F9">
            <w:pPr>
              <w:numPr>
                <w:ilvl w:val="0"/>
                <w:numId w:val="8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A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strogliosis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- r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eactive transformation</w:t>
            </w:r>
          </w:p>
          <w:p w14:paraId="635C9F58" w14:textId="190C50D2" w:rsidR="008A3F76" w:rsidRPr="007D42F9" w:rsidRDefault="008A3F76" w:rsidP="007D42F9">
            <w:pPr>
              <w:numPr>
                <w:ilvl w:val="0"/>
                <w:numId w:val="10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Morphological changes</w: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(hypertrophy)</w:t>
            </w:r>
          </w:p>
        </w:tc>
        <w:tc>
          <w:tcPr>
            <w:tcW w:w="1722" w:type="dxa"/>
            <w:tcBorders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359CFCD" w14:textId="20DFCD0C" w:rsidR="008A3F76" w:rsidRPr="007D42F9" w:rsidRDefault="008A3F76" w:rsidP="00E70B6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CYW5nPC9BdXRob3I+PFllYXI+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CYW5nPC9BdXRob3I+PFllYXI+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Bang et al. (2015); Hallmann et al. (2017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</w:tc>
      </w:tr>
      <w:tr w:rsidR="008A3F76" w:rsidRPr="00A80529" w14:paraId="6041661F" w14:textId="77777777" w:rsidTr="007D42F9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7FCBA2D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Alzheimer’s disease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57F3B7F" w14:textId="77777777" w:rsidR="008A3F76" w:rsidRPr="007D42F9" w:rsidRDefault="008A3F76" w:rsidP="007D42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>Amyloid-ß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D1A473C" w14:textId="0165DC4D" w:rsidR="008A3F76" w:rsidRPr="007D42F9" w:rsidRDefault="008A3F76" w:rsidP="007D42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Astrocytes found surrounded around </w:t>
            </w:r>
            <w:proofErr w:type="spellStart"/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Aß</w:t>
            </w:r>
            <w:proofErr w:type="spellEnd"/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plaques</w:t>
            </w:r>
            <w:r w:rsidR="007D42F9"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1A0B999" w14:textId="77777777" w:rsidR="008A3F76" w:rsidRPr="007D42F9" w:rsidRDefault="008A3F76" w:rsidP="007D42F9">
            <w:pPr>
              <w:numPr>
                <w:ilvl w:val="0"/>
                <w:numId w:val="11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Aß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  <w:vertAlign w:val="subscript"/>
              </w:rPr>
              <w:t>42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oligomers caused endosomal/lysosomal defects</w:t>
            </w:r>
          </w:p>
          <w:p w14:paraId="342BA94E" w14:textId="004C8B84" w:rsidR="007D42F9" w:rsidRPr="007D42F9" w:rsidRDefault="007D42F9" w:rsidP="007D42F9">
            <w:pPr>
              <w:numPr>
                <w:ilvl w:val="0"/>
                <w:numId w:val="8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ncrease in GFAP expression</w:t>
            </w:r>
          </w:p>
        </w:tc>
        <w:tc>
          <w:tcPr>
            <w:tcW w:w="1722" w:type="dxa"/>
            <w:tcBorders>
              <w:top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A0AED61" w14:textId="77E1750C" w:rsidR="008A3F76" w:rsidRPr="007D42F9" w:rsidRDefault="008A3F76" w:rsidP="00E70B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Tb2xsdmFuZGVyPC9BdXRob3I+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Tb2xsdmFuZGVyPC9BdXRob3I+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Pike et al. (1995); Bates et al. (2002); Sollvander et al. (2016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</w:tc>
      </w:tr>
      <w:tr w:rsidR="008A3F76" w:rsidRPr="00A80529" w14:paraId="08199904" w14:textId="77777777" w:rsidTr="007D4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7F7A2D4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1626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22E8A9E" w14:textId="162BCA8D" w:rsidR="008A3F76" w:rsidRPr="007D42F9" w:rsidRDefault="00D67A8A" w:rsidP="007D42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>Neurofibrillary Tangles - Tau</w:t>
            </w:r>
          </w:p>
        </w:tc>
        <w:tc>
          <w:tcPr>
            <w:tcW w:w="217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E887C94" w14:textId="20D6914E" w:rsidR="008A3F76" w:rsidRPr="007D42F9" w:rsidRDefault="007D42F9" w:rsidP="007D42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Observed in 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hilar astrocytes in 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the 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dentate gyrus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52027E9" w14:textId="77777777" w:rsidR="008A3F76" w:rsidRPr="007D42F9" w:rsidRDefault="008A3F76" w:rsidP="007D42F9">
            <w:pPr>
              <w:numPr>
                <w:ilvl w:val="0"/>
                <w:numId w:val="11"/>
              </w:numPr>
              <w:spacing w:before="0" w:after="0"/>
              <w:ind w:left="162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mpaired mitochondrial motility and function</w:t>
            </w:r>
          </w:p>
          <w:p w14:paraId="1DA806F0" w14:textId="77777777" w:rsidR="008A3F76" w:rsidRPr="007D42F9" w:rsidRDefault="008A3F76" w:rsidP="007D42F9">
            <w:pPr>
              <w:numPr>
                <w:ilvl w:val="0"/>
                <w:numId w:val="11"/>
              </w:numPr>
              <w:spacing w:before="0" w:after="0"/>
              <w:ind w:left="162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mpaired trafficking network</w:t>
            </w:r>
          </w:p>
        </w:tc>
        <w:tc>
          <w:tcPr>
            <w:tcW w:w="1722" w:type="dxa"/>
            <w:tcBorders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21EF13D" w14:textId="413EF7D0" w:rsidR="008A3F76" w:rsidRPr="007D42F9" w:rsidRDefault="008A3F76" w:rsidP="00E70B6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Gb3JtYW48L0F1dGhvcj48WWVh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Gb3JtYW48L0F1dGhvcj48WWVh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Yoshiyama et al. (2003); Forman et al. (2005); Richetin et al. (2020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</w:tc>
      </w:tr>
      <w:tr w:rsidR="008A3F76" w:rsidRPr="00A80529" w14:paraId="566FB7DF" w14:textId="77777777" w:rsidTr="007D42F9">
        <w:trPr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left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90FD87D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</w:p>
        </w:tc>
        <w:tc>
          <w:tcPr>
            <w:tcW w:w="1626" w:type="dxa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FF1096D" w14:textId="77777777" w:rsidR="008A3F76" w:rsidRPr="007D42F9" w:rsidRDefault="008A3F76" w:rsidP="007D42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>TDP-43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D038884" w14:textId="62911BAD" w:rsidR="008A3F76" w:rsidRPr="007D42F9" w:rsidRDefault="008A3F76" w:rsidP="007D42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Not found, glial cytoplasmic inclusions are found in transferrin-positive oligodendrocytes</w:t>
            </w:r>
            <w:r w:rsidR="007D42F9"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shd w:val="clear" w:color="auto" w:fill="C6D9F1" w:themeFill="text2" w:themeFillTint="33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B991BB3" w14:textId="1944C19B" w:rsidR="008A3F76" w:rsidRPr="007D42F9" w:rsidRDefault="008A3F76" w:rsidP="007D42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Not well described</w:t>
            </w:r>
          </w:p>
        </w:tc>
        <w:tc>
          <w:tcPr>
            <w:tcW w:w="1722" w:type="dxa"/>
            <w:tcBorders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BC883A8" w14:textId="359A72CE" w:rsidR="008A3F76" w:rsidRPr="007D42F9" w:rsidRDefault="008A3F76" w:rsidP="00E70B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IaWdhc2hpPC9BdXRob3I+PFll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IaWdhc2hpPC9BdXRob3I+PFll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Higashi et al. (2007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</w:tc>
      </w:tr>
      <w:tr w:rsidR="008A3F76" w:rsidRPr="00A80529" w14:paraId="47DE00D4" w14:textId="77777777" w:rsidTr="007D4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6EDB8F6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Huntington’s diseas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8DD6BC4" w14:textId="77777777" w:rsidR="008A3F76" w:rsidRPr="007D42F9" w:rsidRDefault="008A3F76" w:rsidP="007D42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>HTT Expansion Variant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17C1319" w14:textId="64364A55" w:rsidR="008A3F76" w:rsidRPr="007D42F9" w:rsidRDefault="008A3F76" w:rsidP="007D42F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HTT expansion variant fibrils found in the nucleus and cytoplasm of striatal astrocytes</w:t>
            </w:r>
            <w:r w:rsidR="007D42F9"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FF57834" w14:textId="77777777" w:rsidR="008A3F76" w:rsidRPr="007D42F9" w:rsidRDefault="008A3F76" w:rsidP="007D42F9">
            <w:pPr>
              <w:numPr>
                <w:ilvl w:val="0"/>
                <w:numId w:val="12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Reactive transformation</w:t>
            </w:r>
          </w:p>
          <w:p w14:paraId="77113FB9" w14:textId="77777777" w:rsidR="008A3F76" w:rsidRPr="007D42F9" w:rsidRDefault="008A3F76" w:rsidP="007D42F9">
            <w:pPr>
              <w:numPr>
                <w:ilvl w:val="0"/>
                <w:numId w:val="12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mpaired glutamate uptake and K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  <w:vertAlign w:val="superscript"/>
              </w:rPr>
              <w:t>+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buffering</w:t>
            </w:r>
          </w:p>
          <w:p w14:paraId="6BC69E6E" w14:textId="77777777" w:rsidR="008A3F76" w:rsidRPr="007D42F9" w:rsidRDefault="008A3F76" w:rsidP="007D42F9">
            <w:pPr>
              <w:numPr>
                <w:ilvl w:val="0"/>
                <w:numId w:val="12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Morphological changes and hypertrophy</w:t>
            </w:r>
          </w:p>
          <w:p w14:paraId="3DB8D67A" w14:textId="77777777" w:rsidR="008A3F76" w:rsidRPr="007D42F9" w:rsidRDefault="008A3F76" w:rsidP="007D42F9">
            <w:pPr>
              <w:numPr>
                <w:ilvl w:val="0"/>
                <w:numId w:val="12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Electrophysiological defects, (depolarized membrane potentials and lower membrane conductance)</w:t>
            </w:r>
          </w:p>
          <w:p w14:paraId="7708CB2D" w14:textId="77777777" w:rsidR="008A3F76" w:rsidRPr="007D42F9" w:rsidRDefault="008A3F76" w:rsidP="007D42F9">
            <w:pPr>
              <w:numPr>
                <w:ilvl w:val="0"/>
                <w:numId w:val="12"/>
              </w:numPr>
              <w:spacing w:before="0" w:after="0"/>
              <w:ind w:left="162" w:hanging="16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Altered functions in Ca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  <w:vertAlign w:val="superscript"/>
              </w:rPr>
              <w:t>2+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signaling, GPCR, and neurotransmitter regulatio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7677AC8" w14:textId="788ECAD3" w:rsidR="008A3F76" w:rsidRPr="007D42F9" w:rsidRDefault="008A3F76" w:rsidP="00E70B6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Db29wZXI8L0F1dGhvcj48WWVh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Db29wZXI8L0F1dGhvcj48WWVh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DiFiglia et al. (1997); Cooper et al. (1998); Shin et al. (2005); Faideau et al. (2010); Tong et al. (2014); Jansen et al. (2017); Diaz-Castro et al. (2019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</w:tc>
      </w:tr>
      <w:tr w:rsidR="008A3F76" w:rsidRPr="00A80529" w14:paraId="248FA628" w14:textId="77777777" w:rsidTr="007D42F9">
        <w:trPr>
          <w:trHeight w:val="1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AD2AB5F" w14:textId="77777777" w:rsidR="008A3F76" w:rsidRPr="007D42F9" w:rsidRDefault="008A3F76" w:rsidP="00E70B6C">
            <w:pPr>
              <w:spacing w:before="0" w:after="0"/>
              <w:jc w:val="center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Parkinson’s diseas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F0513A1" w14:textId="77777777" w:rsidR="008A3F76" w:rsidRPr="007D42F9" w:rsidRDefault="008A3F76" w:rsidP="007D42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</w:rPr>
              <w:t>α-synuclein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0CF0991" w14:textId="17A11387" w:rsidR="008A3F76" w:rsidRPr="007D42F9" w:rsidRDefault="007D42F9" w:rsidP="007D42F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Observed</w:t>
            </w:r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within the substantia nigra, midbrain, amygdala, thalamus, </w:t>
            </w:r>
            <w:proofErr w:type="gramStart"/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striatum</w:t>
            </w:r>
            <w:proofErr w:type="gramEnd"/>
            <w:r w:rsidR="008A3F76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 and cerebral cortex</w:t>
            </w:r>
            <w:r>
              <w:rPr>
                <w:rFonts w:asciiTheme="majorHAnsi" w:eastAsia="Calibri" w:hAnsiTheme="majorHAnsi" w:cstheme="majorHAnsi"/>
                <w:sz w:val="16"/>
                <w:szCs w:val="16"/>
              </w:rPr>
              <w:t>.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1AEBFBE" w14:textId="77777777" w:rsidR="008A3F76" w:rsidRPr="007D42F9" w:rsidRDefault="008A3F76" w:rsidP="007D42F9">
            <w:pPr>
              <w:numPr>
                <w:ilvl w:val="0"/>
                <w:numId w:val="12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Reactive transformation with pro-inflammatory response</w:t>
            </w:r>
          </w:p>
          <w:p w14:paraId="77FE9B1C" w14:textId="77777777" w:rsidR="008A3F76" w:rsidRPr="007D42F9" w:rsidRDefault="008A3F76" w:rsidP="007D42F9">
            <w:pPr>
              <w:numPr>
                <w:ilvl w:val="0"/>
                <w:numId w:val="12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Antigen-presenting phenotype (dependent on α-synuclein species)</w:t>
            </w:r>
          </w:p>
          <w:p w14:paraId="7D917F1F" w14:textId="77777777" w:rsidR="008A3F76" w:rsidRPr="007D42F9" w:rsidRDefault="008A3F76" w:rsidP="007D42F9">
            <w:pPr>
              <w:numPr>
                <w:ilvl w:val="0"/>
                <w:numId w:val="12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 xml:space="preserve">Impaired </w:t>
            </w:r>
            <w:proofErr w:type="spellStart"/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phagosomal</w:t>
            </w:r>
            <w:proofErr w:type="spellEnd"/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-lysosomal machinery</w:t>
            </w:r>
          </w:p>
          <w:p w14:paraId="51C6D580" w14:textId="77777777" w:rsidR="008A3F76" w:rsidRPr="007D42F9" w:rsidRDefault="008A3F76" w:rsidP="007D42F9">
            <w:pPr>
              <w:numPr>
                <w:ilvl w:val="0"/>
                <w:numId w:val="12"/>
              </w:numPr>
              <w:spacing w:before="0" w:after="0"/>
              <w:ind w:left="162" w:hanging="16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t>Impaired glutamate uptake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3F97879" w14:textId="05D8FEB4" w:rsidR="008A3F76" w:rsidRPr="007D42F9" w:rsidRDefault="008A3F76" w:rsidP="00E70B6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16"/>
                <w:szCs w:val="16"/>
              </w:rPr>
            </w:pP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CcmFhazwvQXV0aG9yPjxZZWFy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begin">
                <w:fldData xml:space="preserve">PEVuZE5vdGU+PENpdGUgQXV0aG9yWWVhcj0iMSI+PEF1dGhvcj5CcmFhazwvQXV0aG9yPjxZZWFy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</w:fldData>
              </w:fldCha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instrText xml:space="preserve"> ADDIN EN.CITE.DATA </w:instrText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</w:r>
            <w:r w:rsidR="007D42F9"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separate"/>
            </w:r>
            <w:r w:rsidRPr="007D42F9">
              <w:rPr>
                <w:rFonts w:asciiTheme="majorHAnsi" w:eastAsia="Calibri" w:hAnsiTheme="majorHAnsi" w:cstheme="majorHAnsi"/>
                <w:noProof/>
                <w:sz w:val="16"/>
                <w:szCs w:val="16"/>
              </w:rPr>
              <w:t>Wakabayashi et al. (2000); Braak et al. (2007); Lee et al. (2010); Rostami et al. (2017); Russ et al. (2021)</w:t>
            </w:r>
            <w:r w:rsidRPr="007D42F9">
              <w:rPr>
                <w:rFonts w:asciiTheme="majorHAnsi" w:eastAsia="Calibri" w:hAnsiTheme="majorHAnsi" w:cstheme="majorHAnsi"/>
                <w:sz w:val="16"/>
                <w:szCs w:val="16"/>
              </w:rPr>
              <w:fldChar w:fldCharType="end"/>
            </w:r>
          </w:p>
        </w:tc>
      </w:tr>
    </w:tbl>
    <w:p w14:paraId="2AF649F3" w14:textId="77777777" w:rsidR="007D42F9" w:rsidRDefault="007D42F9"/>
    <w:p w14:paraId="4EE97CE2" w14:textId="77777777" w:rsidR="007D42F9" w:rsidRDefault="007D42F9"/>
    <w:p w14:paraId="5D3249A6" w14:textId="1B2EB8BF" w:rsidR="00CE7C64" w:rsidRDefault="00CE7C64"/>
    <w:sectPr w:rsidR="00CE7C64" w:rsidSect="008A3F76">
      <w:type w:val="continuous"/>
      <w:pgSz w:w="12240" w:h="15840"/>
      <w:pgMar w:top="1138" w:right="1181" w:bottom="1138" w:left="1282" w:header="288" w:footer="50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6302C"/>
    <w:multiLevelType w:val="hybridMultilevel"/>
    <w:tmpl w:val="91947E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C3B383D"/>
    <w:multiLevelType w:val="hybridMultilevel"/>
    <w:tmpl w:val="242C34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2263B4"/>
    <w:multiLevelType w:val="hybridMultilevel"/>
    <w:tmpl w:val="9814CA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C361AFF"/>
    <w:multiLevelType w:val="hybridMultilevel"/>
    <w:tmpl w:val="2DA433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C455F41"/>
    <w:multiLevelType w:val="hybridMultilevel"/>
    <w:tmpl w:val="24EA6C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8EC49CC"/>
    <w:multiLevelType w:val="hybridMultilevel"/>
    <w:tmpl w:val="9C7E02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0745372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96018568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94506537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99603457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824855233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949314662">
    <w:abstractNumId w:val="2"/>
  </w:num>
  <w:num w:numId="7" w16cid:durableId="982731420">
    <w:abstractNumId w:val="4"/>
  </w:num>
  <w:num w:numId="8" w16cid:durableId="420219334">
    <w:abstractNumId w:val="5"/>
  </w:num>
  <w:num w:numId="9" w16cid:durableId="326981172">
    <w:abstractNumId w:val="6"/>
  </w:num>
  <w:num w:numId="10" w16cid:durableId="1093160286">
    <w:abstractNumId w:val="0"/>
  </w:num>
  <w:num w:numId="11" w16cid:durableId="1508326752">
    <w:abstractNumId w:val="3"/>
  </w:num>
  <w:num w:numId="12" w16cid:durableId="11358308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x9asfba00wve5wvcpx0errzfpapdsprxa&quot;&gt;Library - 2023&lt;record-ids&gt;&lt;item&gt;985&lt;/item&gt;&lt;item&gt;1271&lt;/item&gt;&lt;item&gt;1303&lt;/item&gt;&lt;item&gt;1558&lt;/item&gt;&lt;item&gt;1567&lt;/item&gt;&lt;item&gt;1666&lt;/item&gt;&lt;item&gt;1746&lt;/item&gt;&lt;item&gt;1763&lt;/item&gt;&lt;item&gt;1788&lt;/item&gt;&lt;item&gt;1789&lt;/item&gt;&lt;item&gt;1794&lt;/item&gt;&lt;item&gt;1837&lt;/item&gt;&lt;item&gt;1839&lt;/item&gt;&lt;item&gt;1862&lt;/item&gt;&lt;item&gt;1876&lt;/item&gt;&lt;item&gt;1902&lt;/item&gt;&lt;item&gt;1904&lt;/item&gt;&lt;item&gt;1924&lt;/item&gt;&lt;item&gt;1937&lt;/item&gt;&lt;item&gt;1949&lt;/item&gt;&lt;item&gt;2077&lt;/item&gt;&lt;item&gt;2084&lt;/item&gt;&lt;item&gt;2103&lt;/item&gt;&lt;item&gt;2112&lt;/item&gt;&lt;item&gt;2115&lt;/item&gt;&lt;item&gt;2147&lt;/item&gt;&lt;item&gt;2235&lt;/item&gt;&lt;item&gt;2242&lt;/item&gt;&lt;item&gt;2247&lt;/item&gt;&lt;item&gt;2253&lt;/item&gt;&lt;item&gt;2257&lt;/item&gt;&lt;item&gt;2263&lt;/item&gt;&lt;item&gt;2286&lt;/item&gt;&lt;/record-ids&gt;&lt;/item&gt;&lt;/Libraries&gt;"/>
  </w:docVars>
  <w:rsids>
    <w:rsidRoot w:val="008A3F76"/>
    <w:rsid w:val="00066D34"/>
    <w:rsid w:val="000C4549"/>
    <w:rsid w:val="000D2114"/>
    <w:rsid w:val="000D7C1F"/>
    <w:rsid w:val="00137ACF"/>
    <w:rsid w:val="001C09BA"/>
    <w:rsid w:val="00265D8A"/>
    <w:rsid w:val="002A6194"/>
    <w:rsid w:val="002A710D"/>
    <w:rsid w:val="002B0307"/>
    <w:rsid w:val="00305B1F"/>
    <w:rsid w:val="003210E0"/>
    <w:rsid w:val="00357DFE"/>
    <w:rsid w:val="00370E41"/>
    <w:rsid w:val="003A6A99"/>
    <w:rsid w:val="003C272E"/>
    <w:rsid w:val="0042518C"/>
    <w:rsid w:val="00444880"/>
    <w:rsid w:val="00482AF9"/>
    <w:rsid w:val="004E2CC3"/>
    <w:rsid w:val="00514396"/>
    <w:rsid w:val="00575D09"/>
    <w:rsid w:val="00582EDA"/>
    <w:rsid w:val="005A53F6"/>
    <w:rsid w:val="005A7195"/>
    <w:rsid w:val="00652987"/>
    <w:rsid w:val="006C7958"/>
    <w:rsid w:val="006D2125"/>
    <w:rsid w:val="00730B3A"/>
    <w:rsid w:val="00777501"/>
    <w:rsid w:val="007805D0"/>
    <w:rsid w:val="007D42F9"/>
    <w:rsid w:val="007E3E28"/>
    <w:rsid w:val="008A1354"/>
    <w:rsid w:val="008A37D9"/>
    <w:rsid w:val="008A3F76"/>
    <w:rsid w:val="009315F9"/>
    <w:rsid w:val="00934FC4"/>
    <w:rsid w:val="009A4CB1"/>
    <w:rsid w:val="009C36E8"/>
    <w:rsid w:val="00A10879"/>
    <w:rsid w:val="00AC2662"/>
    <w:rsid w:val="00C133E0"/>
    <w:rsid w:val="00C21860"/>
    <w:rsid w:val="00C53555"/>
    <w:rsid w:val="00CD5CDA"/>
    <w:rsid w:val="00CE7C64"/>
    <w:rsid w:val="00CF0E1B"/>
    <w:rsid w:val="00D67A8A"/>
    <w:rsid w:val="00D83D05"/>
    <w:rsid w:val="00DA6F3B"/>
    <w:rsid w:val="00DB6311"/>
    <w:rsid w:val="00E95830"/>
    <w:rsid w:val="00F47C97"/>
    <w:rsid w:val="00F57364"/>
    <w:rsid w:val="00F860A5"/>
    <w:rsid w:val="00FD0D1A"/>
    <w:rsid w:val="00FD1082"/>
    <w:rsid w:val="00FF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14872"/>
  <w15:chartTrackingRefBased/>
  <w15:docId w15:val="{647D5163-DA3A-8548-8CA0-24F43B270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F7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3E28"/>
    <w:pPr>
      <w:numPr>
        <w:numId w:val="5"/>
      </w:numPr>
      <w:spacing w:before="240"/>
      <w:contextualSpacing w:val="0"/>
      <w:outlineLvl w:val="0"/>
    </w:pPr>
    <w:rPr>
      <w:rFonts w:cs="Times New Roman"/>
      <w:b/>
    </w:rPr>
  </w:style>
  <w:style w:type="paragraph" w:styleId="Heading2">
    <w:name w:val="heading 2"/>
    <w:aliases w:val="SubHeading"/>
    <w:basedOn w:val="Heading1"/>
    <w:next w:val="Normal"/>
    <w:link w:val="Heading2Char"/>
    <w:uiPriority w:val="2"/>
    <w:qFormat/>
    <w:rsid w:val="007E3E2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E3E28"/>
    <w:pPr>
      <w:keepNext/>
      <w:keepLines/>
      <w:numPr>
        <w:ilvl w:val="2"/>
        <w:numId w:val="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E3E2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E3E2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E3E28"/>
    <w:rPr>
      <w:rFonts w:cs="Times New Roman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E3E28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E3E28"/>
    <w:rPr>
      <w:rFonts w:ascii="Times New Roman" w:hAnsi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sid w:val="007E3E28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7E3E28"/>
    <w:pPr>
      <w:numPr>
        <w:numId w:val="6"/>
      </w:numPr>
      <w:contextualSpacing/>
    </w:pPr>
    <w:rPr>
      <w:rFonts w:eastAsia="Cambria"/>
      <w:szCs w:val="24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2"/>
    <w:rsid w:val="007E3E2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7E3E2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7E3E2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7E3E28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7E3E2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7E3E28"/>
    <w:pPr>
      <w:spacing w:after="0" w:line="240" w:lineRule="auto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E3E2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E3E28"/>
    <w:rPr>
      <w:rFonts w:ascii="Times New Roman" w:hAnsi="Times New Roman"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sid w:val="007E3E28"/>
    <w:rPr>
      <w:rFonts w:ascii="Times New Roman" w:hAnsi="Times New Roman"/>
      <w:b/>
      <w:bCs/>
    </w:rPr>
  </w:style>
  <w:style w:type="character" w:styleId="Emphasis">
    <w:name w:val="Emphasis"/>
    <w:basedOn w:val="DefaultParagraphFont"/>
    <w:uiPriority w:val="20"/>
    <w:qFormat/>
    <w:rsid w:val="007E3E28"/>
    <w:rPr>
      <w:rFonts w:ascii="Times New Roman" w:hAnsi="Times New Roman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E3E2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E28"/>
    <w:rPr>
      <w:rFonts w:ascii="Times New Roman" w:hAnsi="Times New Roman"/>
      <w:i/>
      <w:iCs/>
      <w:color w:val="404040" w:themeColor="text1" w:themeTint="BF"/>
      <w:sz w:val="24"/>
    </w:rPr>
  </w:style>
  <w:style w:type="character" w:styleId="SubtleEmphasis">
    <w:name w:val="Subtle Emphasis"/>
    <w:basedOn w:val="DefaultParagraphFont"/>
    <w:uiPriority w:val="19"/>
    <w:qFormat/>
    <w:rsid w:val="007E3E28"/>
    <w:rPr>
      <w:rFonts w:ascii="Times New Roman" w:hAnsi="Times New Roman"/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7E3E2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E3E28"/>
    <w:rPr>
      <w:rFonts w:ascii="Times New Roman" w:hAnsi="Times New Roman"/>
      <w:b/>
      <w:bCs/>
      <w:i/>
      <w:iCs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805D0"/>
  </w:style>
  <w:style w:type="table" w:customStyle="1" w:styleId="PlainTable31">
    <w:name w:val="Plain Table 31"/>
    <w:basedOn w:val="TableNormal"/>
    <w:next w:val="PlainTable3"/>
    <w:uiPriority w:val="43"/>
    <w:rsid w:val="008A3F76"/>
    <w:pPr>
      <w:spacing w:after="0" w:line="240" w:lineRule="auto"/>
    </w:pPr>
    <w:rPr>
      <w:rFonts w:ascii="Calibri" w:hAnsi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A3F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D42F9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2F9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D42F9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D42F9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ette Bustos (Student)</dc:creator>
  <cp:keywords/>
  <dc:description/>
  <cp:lastModifiedBy>Lynette Bustos (Student)</cp:lastModifiedBy>
  <cp:revision>4</cp:revision>
  <dcterms:created xsi:type="dcterms:W3CDTF">2022-10-20T21:22:00Z</dcterms:created>
  <dcterms:modified xsi:type="dcterms:W3CDTF">2023-01-25T04:04:00Z</dcterms:modified>
</cp:coreProperties>
</file>